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F88B4" w14:textId="7C1EDA1C" w:rsidR="00395570" w:rsidRDefault="00395570" w:rsidP="00395570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</w:t>
      </w:r>
      <w:r w:rsidRPr="000367AA">
        <w:rPr>
          <w:rFonts w:cs="Times New Roman"/>
          <w:b/>
          <w:bCs/>
          <w:szCs w:val="24"/>
          <w:lang w:val="en-GB"/>
        </w:rPr>
        <w:t xml:space="preserve">able </w:t>
      </w:r>
      <w:r>
        <w:rPr>
          <w:rFonts w:cs="Times New Roman"/>
          <w:b/>
          <w:bCs/>
          <w:szCs w:val="24"/>
          <w:lang w:val="en-GB"/>
        </w:rPr>
        <w:t>3</w:t>
      </w:r>
      <w:r w:rsidRPr="000367AA">
        <w:rPr>
          <w:rFonts w:cs="Times New Roman"/>
          <w:b/>
          <w:bCs/>
          <w:szCs w:val="24"/>
          <w:lang w:val="en-GB"/>
        </w:rPr>
        <w:t>.</w:t>
      </w:r>
      <w:r w:rsidRPr="000367AA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Comparison the </w:t>
      </w:r>
      <w:r w:rsidRPr="000367AA">
        <w:rPr>
          <w:rFonts w:cs="Times New Roman"/>
          <w:szCs w:val="24"/>
          <w:lang w:val="en-GB"/>
        </w:rPr>
        <w:t>association between prognostic variables and survival</w:t>
      </w:r>
      <w:r>
        <w:rPr>
          <w:rFonts w:cs="Times New Roman"/>
          <w:szCs w:val="24"/>
          <w:lang w:val="en-GB"/>
        </w:rPr>
        <w:t>s</w:t>
      </w:r>
      <w:r w:rsidRPr="000367AA">
        <w:rPr>
          <w:rFonts w:cs="Times New Roman"/>
          <w:szCs w:val="24"/>
          <w:lang w:val="en-GB"/>
        </w:rPr>
        <w:t xml:space="preserve"> in </w:t>
      </w:r>
      <w:r>
        <w:rPr>
          <w:rFonts w:cs="Times New Roman"/>
          <w:szCs w:val="24"/>
          <w:lang w:val="en-GB"/>
        </w:rPr>
        <w:t xml:space="preserve">early stage and locally advanced stage </w:t>
      </w:r>
      <w:r w:rsidRPr="000367AA">
        <w:rPr>
          <w:rFonts w:cs="Times New Roman"/>
          <w:szCs w:val="24"/>
          <w:lang w:val="en-GB"/>
        </w:rPr>
        <w:t>cervical cancer patients accordin</w:t>
      </w:r>
      <w:r>
        <w:rPr>
          <w:rFonts w:cs="Times New Roman"/>
          <w:szCs w:val="24"/>
          <w:lang w:val="en-GB"/>
        </w:rPr>
        <w:t>g to univariate analysis</w:t>
      </w:r>
    </w:p>
    <w:tbl>
      <w:tblPr>
        <w:tblStyle w:val="a3"/>
        <w:tblW w:w="92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1957"/>
        <w:gridCol w:w="1089"/>
        <w:gridCol w:w="2086"/>
        <w:gridCol w:w="973"/>
      </w:tblGrid>
      <w:tr w:rsidR="00395570" w:rsidRPr="004A601B" w14:paraId="09C21703" w14:textId="77777777" w:rsidTr="00827E32">
        <w:trPr>
          <w:trHeight w:val="340"/>
          <w:jc w:val="center"/>
        </w:trPr>
        <w:tc>
          <w:tcPr>
            <w:tcW w:w="3147" w:type="dxa"/>
            <w:vMerge w:val="restart"/>
            <w:tcBorders>
              <w:top w:val="single" w:sz="4" w:space="0" w:color="auto"/>
            </w:tcBorders>
          </w:tcPr>
          <w:p w14:paraId="2BFC469F" w14:textId="77777777" w:rsidR="00395570" w:rsidRPr="004A601B" w:rsidRDefault="00395570" w:rsidP="00827E32">
            <w:pPr>
              <w:spacing w:before="0" w:after="0"/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E1B74" w14:textId="5BA13678" w:rsidR="00395570" w:rsidRDefault="00395570" w:rsidP="00827E32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rly stage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FF4E0" w14:textId="60E56E67" w:rsidR="00395570" w:rsidRPr="00C6203B" w:rsidRDefault="00395570" w:rsidP="00827E32">
            <w:pPr>
              <w:spacing w:before="0" w:after="0"/>
              <w:jc w:val="center"/>
            </w:pPr>
            <w:r>
              <w:t>Locally advanced stage</w:t>
            </w:r>
          </w:p>
        </w:tc>
      </w:tr>
      <w:tr w:rsidR="00395570" w:rsidRPr="004A601B" w14:paraId="456991E2" w14:textId="77777777" w:rsidTr="00827E32">
        <w:trPr>
          <w:trHeight w:val="340"/>
          <w:jc w:val="center"/>
        </w:trPr>
        <w:tc>
          <w:tcPr>
            <w:tcW w:w="3147" w:type="dxa"/>
            <w:vMerge/>
            <w:tcBorders>
              <w:bottom w:val="single" w:sz="4" w:space="0" w:color="auto"/>
            </w:tcBorders>
          </w:tcPr>
          <w:p w14:paraId="75F97546" w14:textId="77777777" w:rsidR="00395570" w:rsidRPr="004A601B" w:rsidRDefault="00395570" w:rsidP="00827E32">
            <w:pPr>
              <w:spacing w:before="0" w:after="0"/>
            </w:pP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FE8E" w14:textId="77777777" w:rsidR="00395570" w:rsidRDefault="00395570" w:rsidP="00827E32">
            <w:pPr>
              <w:spacing w:before="0" w:after="0"/>
              <w:jc w:val="center"/>
            </w:pPr>
            <w:r>
              <w:rPr>
                <w:rFonts w:hint="eastAsia"/>
              </w:rPr>
              <w:t>HR (95% CI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67ECE" w14:textId="77777777" w:rsidR="00395570" w:rsidRDefault="00395570" w:rsidP="00827E32">
            <w:pPr>
              <w:spacing w:before="0" w:after="0"/>
              <w:jc w:val="center"/>
            </w:pPr>
            <w:r w:rsidRPr="00A8780C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 w:hint="eastAsia"/>
              </w:rPr>
              <w:t>valu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6A00" w14:textId="77777777" w:rsidR="00395570" w:rsidRPr="004A601B" w:rsidRDefault="00395570" w:rsidP="00827E32">
            <w:pPr>
              <w:spacing w:before="0" w:after="0"/>
              <w:jc w:val="center"/>
            </w:pPr>
            <w:r>
              <w:rPr>
                <w:rFonts w:hint="eastAsia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2838" w14:textId="77777777" w:rsidR="00395570" w:rsidRDefault="00395570" w:rsidP="00827E32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A8780C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 w:hint="eastAsia"/>
              </w:rPr>
              <w:t>value</w:t>
            </w:r>
          </w:p>
        </w:tc>
      </w:tr>
      <w:tr w:rsidR="00395570" w:rsidRPr="006926B5" w14:paraId="3B50F73A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single" w:sz="4" w:space="0" w:color="auto"/>
              <w:bottom w:val="nil"/>
            </w:tcBorders>
          </w:tcPr>
          <w:p w14:paraId="7E0E6503" w14:textId="0B97E332" w:rsidR="00395570" w:rsidRPr="004A601B" w:rsidRDefault="00395570" w:rsidP="00827E32">
            <w:pPr>
              <w:spacing w:after="0"/>
              <w:rPr>
                <w:rFonts w:hint="eastAsia"/>
                <w:lang w:eastAsia="ko-KR"/>
              </w:rPr>
            </w:pPr>
            <w:r>
              <w:rPr>
                <w:rFonts w:hint="eastAsia"/>
                <w:lang w:eastAsia="ko-KR"/>
              </w:rPr>
              <w:t>O</w:t>
            </w:r>
            <w:r>
              <w:rPr>
                <w:lang w:eastAsia="ko-KR"/>
              </w:rPr>
              <w:t>verall survival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</w:tcPr>
          <w:p w14:paraId="09462319" w14:textId="65606378" w:rsidR="00395570" w:rsidRPr="006926B5" w:rsidRDefault="00395570" w:rsidP="00827E32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62BD250F" w14:textId="12D736DC" w:rsidR="00395570" w:rsidRPr="006926B5" w:rsidRDefault="00395570" w:rsidP="00827E32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0D43AC62" w14:textId="295A9372" w:rsidR="00395570" w:rsidRPr="004A601B" w:rsidRDefault="00395570" w:rsidP="00827E32">
            <w:pPr>
              <w:spacing w:after="0"/>
              <w:jc w:val="center"/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7838EFB5" w14:textId="170EAEF4" w:rsidR="00395570" w:rsidRPr="004A601B" w:rsidRDefault="00395570" w:rsidP="00827E32">
            <w:pPr>
              <w:spacing w:after="0"/>
              <w:jc w:val="center"/>
            </w:pPr>
          </w:p>
        </w:tc>
      </w:tr>
      <w:tr w:rsidR="00395570" w:rsidRPr="006926B5" w14:paraId="19099AFA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2C294B4E" w14:textId="31CAFFAA" w:rsidR="00395570" w:rsidRDefault="00395570" w:rsidP="00395570">
            <w:pPr>
              <w:spacing w:after="0"/>
              <w:ind w:firstLineChars="50" w:firstLine="120"/>
            </w:pPr>
            <w:r>
              <w:t>BCL-2 (+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73AC401" w14:textId="562300A1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6606E6">
              <w:t xml:space="preserve">2.08 [0.86 – 5.04] 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347E3DF2" w14:textId="6592E679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395570">
              <w:rPr>
                <w:rFonts w:cs="Times New Roman"/>
                <w:szCs w:val="20"/>
              </w:rPr>
              <w:t>0.105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A1B2FBF" w14:textId="4CE35445" w:rsidR="00395570" w:rsidRPr="00DF0008" w:rsidRDefault="00395570" w:rsidP="00395570">
            <w:pPr>
              <w:spacing w:after="0"/>
              <w:jc w:val="center"/>
            </w:pPr>
            <w:r w:rsidRPr="00BB7AB4">
              <w:t xml:space="preserve">1.33 [0.92 – 1.93]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003B37D" w14:textId="53EC564F" w:rsidR="00395570" w:rsidRPr="00DF0008" w:rsidRDefault="00395570" w:rsidP="00395570">
            <w:pPr>
              <w:spacing w:after="0"/>
              <w:jc w:val="center"/>
            </w:pPr>
            <w:r>
              <w:rPr>
                <w:rFonts w:cs="Times New Roman"/>
                <w:szCs w:val="20"/>
              </w:rPr>
              <w:t>0.126</w:t>
            </w:r>
          </w:p>
        </w:tc>
      </w:tr>
      <w:tr w:rsidR="00395570" w:rsidRPr="006926B5" w14:paraId="6D9687DE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208B371F" w14:textId="5DFBF4CA" w:rsidR="00395570" w:rsidRDefault="00395570" w:rsidP="00395570">
            <w:pPr>
              <w:spacing w:after="0"/>
              <w:ind w:firstLineChars="50" w:firstLine="120"/>
            </w:pPr>
            <w:r>
              <w:rPr>
                <w:rFonts w:hint="eastAsia"/>
              </w:rPr>
              <w:t>H</w:t>
            </w:r>
            <w:r>
              <w:t>ER2 (+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7CE72FC" w14:textId="6CE89CA4" w:rsidR="00395570" w:rsidRPr="00DF0008" w:rsidRDefault="00395570" w:rsidP="00395570">
            <w:pPr>
              <w:spacing w:after="0"/>
              <w:jc w:val="center"/>
            </w:pPr>
            <w:r w:rsidRPr="006606E6">
              <w:t xml:space="preserve">2.84 [1.03 – 7.83] 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61DF567" w14:textId="2E4DB793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hint="eastAsia"/>
              </w:rPr>
              <w:t>0</w:t>
            </w:r>
            <w:r w:rsidRPr="00DF0008">
              <w:t>.</w:t>
            </w:r>
            <w:r>
              <w:t>04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65C51AD" w14:textId="43373A36" w:rsidR="00395570" w:rsidRPr="00DF0008" w:rsidRDefault="00395570" w:rsidP="00395570">
            <w:pPr>
              <w:spacing w:after="0"/>
              <w:jc w:val="center"/>
            </w:pPr>
            <w:r w:rsidRPr="00BB7AB4">
              <w:t>1.37 [1.01 – 1.84]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EB62AD8" w14:textId="61041736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hint="eastAsia"/>
              </w:rPr>
              <w:t>0</w:t>
            </w:r>
            <w:r w:rsidRPr="00DF0008">
              <w:t>.</w:t>
            </w:r>
            <w:r>
              <w:t>041</w:t>
            </w:r>
          </w:p>
        </w:tc>
      </w:tr>
      <w:tr w:rsidR="00395570" w:rsidRPr="006926B5" w14:paraId="2E3CDD4A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42E742F7" w14:textId="3D698FAF" w:rsidR="00395570" w:rsidRDefault="00395570" w:rsidP="00395570">
            <w:pPr>
              <w:spacing w:after="0"/>
              <w:ind w:firstLineChars="50" w:firstLine="120"/>
            </w:pPr>
            <w:r>
              <w:rPr>
                <w:rFonts w:hint="eastAsia"/>
              </w:rPr>
              <w:t>C</w:t>
            </w:r>
            <w:r>
              <w:t>D133 (+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3D00C630" w14:textId="2D9CCB8A" w:rsidR="00395570" w:rsidRPr="00DF0008" w:rsidRDefault="00395570" w:rsidP="00395570">
            <w:pPr>
              <w:spacing w:after="0"/>
              <w:jc w:val="center"/>
            </w:pPr>
            <w:r w:rsidRPr="006606E6">
              <w:t xml:space="preserve">1.25 [0.45 – 3.44] 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1BFEBB6" w14:textId="4ABA7238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669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AC2A1E0" w14:textId="60D963B9" w:rsidR="00395570" w:rsidRPr="00DF0008" w:rsidRDefault="00395570" w:rsidP="00395570">
            <w:pPr>
              <w:spacing w:after="0"/>
              <w:jc w:val="center"/>
            </w:pPr>
            <w:r w:rsidRPr="00BB7AB4">
              <w:t xml:space="preserve">1.01 [0.67 – 1.53]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7C8D269" w14:textId="00BAB663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hint="eastAsia"/>
              </w:rPr>
              <w:t>0</w:t>
            </w:r>
            <w:r w:rsidRPr="00DF0008">
              <w:t>.</w:t>
            </w:r>
            <w:r>
              <w:t>956</w:t>
            </w:r>
          </w:p>
        </w:tc>
      </w:tr>
      <w:tr w:rsidR="00395570" w:rsidRPr="006926B5" w14:paraId="080EF280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70021CDF" w14:textId="1E890BAE" w:rsidR="00395570" w:rsidRPr="003F7196" w:rsidRDefault="00395570" w:rsidP="00395570">
            <w:pPr>
              <w:spacing w:after="0"/>
              <w:ind w:firstLineChars="50" w:firstLine="120"/>
              <w:rPr>
                <w:bCs/>
              </w:rPr>
            </w:pPr>
            <w:r>
              <w:rPr>
                <w:rFonts w:eastAsiaTheme="majorHAnsi" w:hint="eastAsia"/>
              </w:rPr>
              <w:t>C</w:t>
            </w:r>
            <w:r>
              <w:rPr>
                <w:rFonts w:eastAsiaTheme="majorHAnsi"/>
              </w:rPr>
              <w:t>AIX (</w:t>
            </w:r>
            <w:r>
              <w:t>+</w:t>
            </w:r>
            <w:r>
              <w:rPr>
                <w:rFonts w:eastAsiaTheme="majorHAnsi"/>
              </w:rPr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C1A91AC" w14:textId="75E64154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6606E6">
              <w:t xml:space="preserve">0.86 [0.36 – 2.07] 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4253344C" w14:textId="10932867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cs="Times New Roman"/>
                <w:szCs w:val="20"/>
              </w:rPr>
              <w:t>0.</w:t>
            </w:r>
            <w:r>
              <w:rPr>
                <w:rFonts w:cs="Times New Roman"/>
                <w:szCs w:val="20"/>
              </w:rPr>
              <w:t>734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D0A2606" w14:textId="691549F9" w:rsidR="00395570" w:rsidRPr="00DF0008" w:rsidRDefault="00395570" w:rsidP="00395570">
            <w:pPr>
              <w:spacing w:after="0"/>
              <w:jc w:val="center"/>
            </w:pPr>
            <w:r w:rsidRPr="00BB7AB4">
              <w:t xml:space="preserve">0.74 [0.50 – 1.11]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961628F" w14:textId="4599BA69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144</w:t>
            </w:r>
          </w:p>
        </w:tc>
      </w:tr>
      <w:tr w:rsidR="00395570" w:rsidRPr="006926B5" w14:paraId="100B195C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46BE09F3" w14:textId="0A91D114" w:rsidR="00395570" w:rsidRDefault="00395570" w:rsidP="00395570">
            <w:pPr>
              <w:spacing w:after="0"/>
              <w:ind w:firstLineChars="50" w:firstLine="120"/>
              <w:rPr>
                <w:rFonts w:hint="eastAsia"/>
                <w:bCs/>
              </w:rPr>
            </w:pPr>
            <w:r>
              <w:rPr>
                <w:rFonts w:eastAsiaTheme="majorHAnsi" w:hint="eastAsia"/>
              </w:rPr>
              <w:t>E</w:t>
            </w:r>
            <w:r>
              <w:rPr>
                <w:rFonts w:eastAsiaTheme="majorHAnsi"/>
              </w:rPr>
              <w:t>RCC1 (</w:t>
            </w:r>
            <w:r>
              <w:t>+</w:t>
            </w:r>
            <w:r>
              <w:rPr>
                <w:rFonts w:eastAsiaTheme="majorHAnsi"/>
              </w:rPr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03908A2B" w14:textId="4A565B71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6606E6">
              <w:t xml:space="preserve">1.34 [0.55 – 3.27] 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5B1153C2" w14:textId="38B6DFA1" w:rsidR="00395570" w:rsidRPr="00DF0008" w:rsidRDefault="00395570" w:rsidP="00395570">
            <w:pPr>
              <w:spacing w:after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25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42C725E6" w14:textId="1EA74298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BB7AB4">
              <w:t xml:space="preserve">1.35 [0.88 – 2.05]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6D05BC06" w14:textId="644CACC3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167</w:t>
            </w:r>
          </w:p>
        </w:tc>
      </w:tr>
      <w:tr w:rsidR="00395570" w:rsidRPr="006926B5" w14:paraId="6676E3C7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  <w:bottom w:val="nil"/>
            </w:tcBorders>
          </w:tcPr>
          <w:p w14:paraId="7E1E3E60" w14:textId="2A6412C2" w:rsidR="00395570" w:rsidRDefault="00395570" w:rsidP="00395570">
            <w:pPr>
              <w:spacing w:after="0"/>
              <w:rPr>
                <w:rFonts w:hint="eastAsia"/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D</w:t>
            </w:r>
            <w:r>
              <w:rPr>
                <w:bCs/>
                <w:lang w:eastAsia="ko-KR"/>
              </w:rPr>
              <w:t>isease-free survival</w:t>
            </w: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94BE554" w14:textId="77777777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1FA9BC7B" w14:textId="77777777" w:rsidR="00395570" w:rsidRPr="00DF0008" w:rsidRDefault="00395570" w:rsidP="00395570">
            <w:pPr>
              <w:spacing w:after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4DB082EA" w14:textId="77777777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079B28BF" w14:textId="77777777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</w:p>
        </w:tc>
      </w:tr>
      <w:tr w:rsidR="00395570" w:rsidRPr="004A601B" w14:paraId="09C0976B" w14:textId="77777777" w:rsidTr="00827E32">
        <w:trPr>
          <w:trHeight w:val="340"/>
          <w:jc w:val="center"/>
        </w:trPr>
        <w:tc>
          <w:tcPr>
            <w:tcW w:w="3147" w:type="dxa"/>
            <w:tcBorders>
              <w:top w:val="nil"/>
            </w:tcBorders>
          </w:tcPr>
          <w:p w14:paraId="4079D737" w14:textId="77777777" w:rsidR="00395570" w:rsidRPr="004A601B" w:rsidRDefault="00395570" w:rsidP="00395570">
            <w:pPr>
              <w:spacing w:after="0"/>
              <w:ind w:firstLineChars="50" w:firstLine="120"/>
              <w:rPr>
                <w:rFonts w:eastAsiaTheme="majorHAnsi"/>
              </w:rPr>
            </w:pPr>
            <w:r>
              <w:t>BCL-2 (+)</w:t>
            </w:r>
          </w:p>
        </w:tc>
        <w:tc>
          <w:tcPr>
            <w:tcW w:w="1957" w:type="dxa"/>
            <w:tcBorders>
              <w:top w:val="nil"/>
            </w:tcBorders>
          </w:tcPr>
          <w:p w14:paraId="1D423419" w14:textId="64AE9E7E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9D5C73">
              <w:t xml:space="preserve">1.13 [0.63 - 2.02] </w:t>
            </w:r>
          </w:p>
        </w:tc>
        <w:tc>
          <w:tcPr>
            <w:tcW w:w="1089" w:type="dxa"/>
            <w:tcBorders>
              <w:top w:val="nil"/>
            </w:tcBorders>
          </w:tcPr>
          <w:p w14:paraId="0FD551C4" w14:textId="46944112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694</w:t>
            </w:r>
          </w:p>
        </w:tc>
        <w:tc>
          <w:tcPr>
            <w:tcW w:w="2086" w:type="dxa"/>
            <w:tcBorders>
              <w:top w:val="nil"/>
            </w:tcBorders>
          </w:tcPr>
          <w:p w14:paraId="05AE85E7" w14:textId="78663A00" w:rsidR="00395570" w:rsidRPr="00DF0008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FE50D7">
              <w:t>1.06 [0.77 – 1.45]</w:t>
            </w:r>
          </w:p>
        </w:tc>
        <w:tc>
          <w:tcPr>
            <w:tcW w:w="973" w:type="dxa"/>
            <w:tcBorders>
              <w:top w:val="nil"/>
            </w:tcBorders>
          </w:tcPr>
          <w:p w14:paraId="13539D27" w14:textId="700A2804" w:rsidR="00395570" w:rsidRPr="00DF0008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734</w:t>
            </w:r>
          </w:p>
        </w:tc>
      </w:tr>
      <w:tr w:rsidR="00395570" w:rsidRPr="004A601B" w14:paraId="18206214" w14:textId="77777777" w:rsidTr="00827E32">
        <w:trPr>
          <w:trHeight w:val="340"/>
          <w:jc w:val="center"/>
        </w:trPr>
        <w:tc>
          <w:tcPr>
            <w:tcW w:w="3147" w:type="dxa"/>
          </w:tcPr>
          <w:p w14:paraId="3C7DAAD4" w14:textId="77777777" w:rsidR="00395570" w:rsidRPr="004A601B" w:rsidRDefault="00395570" w:rsidP="00395570">
            <w:pPr>
              <w:spacing w:after="0"/>
              <w:ind w:firstLineChars="50" w:firstLine="120"/>
              <w:rPr>
                <w:rFonts w:eastAsiaTheme="majorHAnsi"/>
              </w:rPr>
            </w:pPr>
            <w:r>
              <w:rPr>
                <w:rFonts w:hint="eastAsia"/>
              </w:rPr>
              <w:t>H</w:t>
            </w:r>
            <w:r>
              <w:t>ER2 (+)</w:t>
            </w:r>
          </w:p>
        </w:tc>
        <w:tc>
          <w:tcPr>
            <w:tcW w:w="1957" w:type="dxa"/>
          </w:tcPr>
          <w:p w14:paraId="3C0F6161" w14:textId="06E801CB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9D5C73">
              <w:t xml:space="preserve">2.49 [1.31 - 4.74] </w:t>
            </w:r>
          </w:p>
        </w:tc>
        <w:tc>
          <w:tcPr>
            <w:tcW w:w="1089" w:type="dxa"/>
          </w:tcPr>
          <w:p w14:paraId="3517A253" w14:textId="7F75A03E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0</w:t>
            </w:r>
            <w:r>
              <w:rPr>
                <w:rFonts w:eastAsia="맑은 고딕" w:cs="Times New Roman"/>
                <w:color w:val="000000"/>
                <w:szCs w:val="20"/>
              </w:rPr>
              <w:t>05</w:t>
            </w:r>
          </w:p>
        </w:tc>
        <w:tc>
          <w:tcPr>
            <w:tcW w:w="2086" w:type="dxa"/>
          </w:tcPr>
          <w:p w14:paraId="66BB2D0E" w14:textId="230010C8" w:rsidR="00395570" w:rsidRPr="00DF0008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FE50D7">
              <w:t xml:space="preserve">1.15 [0.88 – 1.49] </w:t>
            </w:r>
          </w:p>
        </w:tc>
        <w:tc>
          <w:tcPr>
            <w:tcW w:w="973" w:type="dxa"/>
          </w:tcPr>
          <w:p w14:paraId="35BC694C" w14:textId="092BD662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306</w:t>
            </w:r>
          </w:p>
        </w:tc>
      </w:tr>
      <w:tr w:rsidR="00395570" w:rsidRPr="004A601B" w14:paraId="395154B4" w14:textId="77777777" w:rsidTr="00827E32">
        <w:trPr>
          <w:trHeight w:val="340"/>
          <w:jc w:val="center"/>
        </w:trPr>
        <w:tc>
          <w:tcPr>
            <w:tcW w:w="3147" w:type="dxa"/>
          </w:tcPr>
          <w:p w14:paraId="2D5F4819" w14:textId="77777777" w:rsidR="00395570" w:rsidRPr="004A601B" w:rsidRDefault="00395570" w:rsidP="00395570">
            <w:pPr>
              <w:spacing w:after="0"/>
              <w:ind w:firstLineChars="50" w:firstLine="120"/>
              <w:rPr>
                <w:rFonts w:eastAsiaTheme="majorHAnsi"/>
              </w:rPr>
            </w:pPr>
            <w:r>
              <w:rPr>
                <w:rFonts w:hint="eastAsia"/>
              </w:rPr>
              <w:t>C</w:t>
            </w:r>
            <w:r>
              <w:t>D133 (+)</w:t>
            </w:r>
          </w:p>
        </w:tc>
        <w:tc>
          <w:tcPr>
            <w:tcW w:w="1957" w:type="dxa"/>
          </w:tcPr>
          <w:p w14:paraId="3B5DAEB7" w14:textId="56CECAE4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9D5C73">
              <w:t xml:space="preserve">1.54 [0.82 - 2.89] </w:t>
            </w:r>
          </w:p>
        </w:tc>
        <w:tc>
          <w:tcPr>
            <w:tcW w:w="1089" w:type="dxa"/>
          </w:tcPr>
          <w:p w14:paraId="14046ED6" w14:textId="39D9F57E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178</w:t>
            </w:r>
          </w:p>
        </w:tc>
        <w:tc>
          <w:tcPr>
            <w:tcW w:w="2086" w:type="dxa"/>
          </w:tcPr>
          <w:p w14:paraId="091CBEBE" w14:textId="48B17699" w:rsidR="00395570" w:rsidRPr="00DF0008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FE50D7">
              <w:t xml:space="preserve">0.90 [0.63 – 1.28] </w:t>
            </w:r>
          </w:p>
        </w:tc>
        <w:tc>
          <w:tcPr>
            <w:tcW w:w="973" w:type="dxa"/>
          </w:tcPr>
          <w:p w14:paraId="2ECE3EF0" w14:textId="2C51CE24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549</w:t>
            </w:r>
          </w:p>
        </w:tc>
      </w:tr>
      <w:tr w:rsidR="00395570" w:rsidRPr="004A601B" w14:paraId="57D87BA4" w14:textId="77777777" w:rsidTr="00827E32">
        <w:trPr>
          <w:trHeight w:val="340"/>
          <w:jc w:val="center"/>
        </w:trPr>
        <w:tc>
          <w:tcPr>
            <w:tcW w:w="3147" w:type="dxa"/>
          </w:tcPr>
          <w:p w14:paraId="002B5D3A" w14:textId="77777777" w:rsidR="00395570" w:rsidRPr="004A601B" w:rsidRDefault="00395570" w:rsidP="00395570">
            <w:pPr>
              <w:spacing w:after="0"/>
              <w:ind w:firstLineChars="50" w:firstLine="120"/>
              <w:rPr>
                <w:rFonts w:asciiTheme="majorBidi" w:hAnsiTheme="majorBidi" w:cstheme="majorBidi"/>
              </w:rPr>
            </w:pPr>
            <w:r>
              <w:rPr>
                <w:rFonts w:eastAsiaTheme="majorHAnsi" w:hint="eastAsia"/>
              </w:rPr>
              <w:t>C</w:t>
            </w:r>
            <w:r>
              <w:rPr>
                <w:rFonts w:eastAsiaTheme="majorHAnsi"/>
              </w:rPr>
              <w:t>AIX (</w:t>
            </w:r>
            <w:r>
              <w:t>+</w:t>
            </w:r>
            <w:r>
              <w:rPr>
                <w:rFonts w:eastAsiaTheme="majorHAnsi"/>
              </w:rPr>
              <w:t>)</w:t>
            </w:r>
          </w:p>
        </w:tc>
        <w:tc>
          <w:tcPr>
            <w:tcW w:w="1957" w:type="dxa"/>
          </w:tcPr>
          <w:p w14:paraId="1AA439C3" w14:textId="022B9EF3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9D5C73">
              <w:t xml:space="preserve">0.74 [0.41 - 1.32] </w:t>
            </w:r>
          </w:p>
        </w:tc>
        <w:tc>
          <w:tcPr>
            <w:tcW w:w="1089" w:type="dxa"/>
          </w:tcPr>
          <w:p w14:paraId="2948B074" w14:textId="0B99CD09" w:rsidR="00395570" w:rsidRPr="00DF0008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310</w:t>
            </w:r>
          </w:p>
        </w:tc>
        <w:tc>
          <w:tcPr>
            <w:tcW w:w="2086" w:type="dxa"/>
          </w:tcPr>
          <w:p w14:paraId="64A62657" w14:textId="67705989" w:rsidR="00395570" w:rsidRPr="00DF0008" w:rsidRDefault="00395570" w:rsidP="00395570">
            <w:pPr>
              <w:spacing w:after="0"/>
              <w:jc w:val="center"/>
            </w:pPr>
            <w:r w:rsidRPr="00FE50D7">
              <w:t xml:space="preserve">0.73 [0.51 – 1.04] </w:t>
            </w:r>
          </w:p>
        </w:tc>
        <w:tc>
          <w:tcPr>
            <w:tcW w:w="973" w:type="dxa"/>
          </w:tcPr>
          <w:p w14:paraId="5519BF9B" w14:textId="56BDFDE3" w:rsidR="00395570" w:rsidRPr="00DF0008" w:rsidRDefault="00395570" w:rsidP="00395570">
            <w:pPr>
              <w:spacing w:after="0"/>
              <w:jc w:val="center"/>
            </w:pPr>
            <w:r w:rsidRPr="00DF0008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078</w:t>
            </w:r>
          </w:p>
        </w:tc>
      </w:tr>
      <w:tr w:rsidR="00395570" w:rsidRPr="004A601B" w14:paraId="28637419" w14:textId="77777777" w:rsidTr="00827E32">
        <w:trPr>
          <w:trHeight w:val="340"/>
          <w:jc w:val="center"/>
        </w:trPr>
        <w:tc>
          <w:tcPr>
            <w:tcW w:w="3147" w:type="dxa"/>
          </w:tcPr>
          <w:p w14:paraId="270C36B8" w14:textId="77777777" w:rsidR="00395570" w:rsidRPr="004A601B" w:rsidRDefault="00395570" w:rsidP="00395570">
            <w:pPr>
              <w:spacing w:after="0"/>
              <w:ind w:firstLineChars="50" w:firstLine="120"/>
              <w:rPr>
                <w:rFonts w:eastAsiaTheme="majorHAnsi"/>
              </w:rPr>
            </w:pPr>
            <w:r>
              <w:rPr>
                <w:rFonts w:eastAsiaTheme="majorHAnsi" w:hint="eastAsia"/>
              </w:rPr>
              <w:t>E</w:t>
            </w:r>
            <w:r>
              <w:rPr>
                <w:rFonts w:eastAsiaTheme="majorHAnsi"/>
              </w:rPr>
              <w:t>RCC1 (</w:t>
            </w:r>
            <w:r>
              <w:t>+</w:t>
            </w:r>
            <w:r>
              <w:rPr>
                <w:rFonts w:eastAsiaTheme="majorHAnsi"/>
              </w:rPr>
              <w:t>)</w:t>
            </w:r>
          </w:p>
        </w:tc>
        <w:tc>
          <w:tcPr>
            <w:tcW w:w="1957" w:type="dxa"/>
          </w:tcPr>
          <w:p w14:paraId="1A9BF927" w14:textId="0E7F6873" w:rsidR="00395570" w:rsidRPr="00D965CB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9D5C73">
              <w:t xml:space="preserve">1.13 [0.63 - 2.04] </w:t>
            </w:r>
          </w:p>
        </w:tc>
        <w:tc>
          <w:tcPr>
            <w:tcW w:w="1089" w:type="dxa"/>
          </w:tcPr>
          <w:p w14:paraId="6CB20B82" w14:textId="28668B2E" w:rsidR="00395570" w:rsidRPr="00D965CB" w:rsidRDefault="00395570" w:rsidP="00395570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7C3B5A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674</w:t>
            </w:r>
          </w:p>
        </w:tc>
        <w:tc>
          <w:tcPr>
            <w:tcW w:w="2086" w:type="dxa"/>
          </w:tcPr>
          <w:p w14:paraId="057058DD" w14:textId="7C755ABE" w:rsidR="00395570" w:rsidRPr="00D965CB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FE50D7">
              <w:t xml:space="preserve">1.13 [0.79 – 1.62] </w:t>
            </w:r>
          </w:p>
        </w:tc>
        <w:tc>
          <w:tcPr>
            <w:tcW w:w="973" w:type="dxa"/>
          </w:tcPr>
          <w:p w14:paraId="420DD9A5" w14:textId="13B9E503" w:rsidR="00395570" w:rsidRPr="00D965CB" w:rsidRDefault="00395570" w:rsidP="00395570">
            <w:pPr>
              <w:spacing w:after="0"/>
              <w:jc w:val="center"/>
              <w:rPr>
                <w:rFonts w:eastAsiaTheme="majorHAnsi"/>
              </w:rPr>
            </w:pPr>
            <w:r w:rsidRPr="00D965CB">
              <w:rPr>
                <w:rFonts w:eastAsia="맑은 고딕" w:cs="Times New Roman"/>
                <w:color w:val="000000"/>
                <w:szCs w:val="20"/>
              </w:rPr>
              <w:t>0.</w:t>
            </w:r>
            <w:r>
              <w:rPr>
                <w:rFonts w:eastAsia="맑은 고딕" w:cs="Times New Roman"/>
                <w:color w:val="000000"/>
                <w:szCs w:val="20"/>
              </w:rPr>
              <w:t>505</w:t>
            </w:r>
          </w:p>
        </w:tc>
      </w:tr>
    </w:tbl>
    <w:p w14:paraId="655FC038" w14:textId="3D272D19" w:rsidR="009C567B" w:rsidRDefault="00395570"/>
    <w:sectPr w:rsidR="009C56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70"/>
    <w:rsid w:val="00395570"/>
    <w:rsid w:val="00482D0C"/>
    <w:rsid w:val="0051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5282"/>
  <w15:chartTrackingRefBased/>
  <w15:docId w15:val="{6C017025-0B15-4DEB-9CB2-656B8A611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57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5570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수영</dc:creator>
  <cp:keywords/>
  <dc:description/>
  <cp:lastModifiedBy>정수영</cp:lastModifiedBy>
  <cp:revision>1</cp:revision>
  <dcterms:created xsi:type="dcterms:W3CDTF">2021-04-01T02:52:00Z</dcterms:created>
  <dcterms:modified xsi:type="dcterms:W3CDTF">2021-04-01T02:58:00Z</dcterms:modified>
</cp:coreProperties>
</file>